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F67" w:rsidRPr="00CA5E90" w:rsidRDefault="00B46F67" w:rsidP="00B46F67">
      <w:pPr>
        <w:pStyle w:val="Tabletitle"/>
        <w:rPr>
          <w:lang w:val="en-CA"/>
        </w:rPr>
      </w:pPr>
      <w:r w:rsidRPr="00CA5E90">
        <w:rPr>
          <w:lang w:val="en-CA"/>
        </w:rPr>
        <w:t xml:space="preserve">Figure </w:t>
      </w:r>
      <w:r w:rsidR="00862706">
        <w:rPr>
          <w:lang w:val="en-CA"/>
        </w:rPr>
        <w:t>1</w:t>
      </w:r>
      <w:r w:rsidRPr="00CA5E90">
        <w:rPr>
          <w:lang w:val="en-CA"/>
        </w:rPr>
        <w:t>: Sample educational pamphlet used as core curriculum in an intervention conducted among migrant construction workers in Shanghai, Chi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B46F67" w:rsidRPr="00CA5E90" w:rsidTr="00930EC7">
        <w:tc>
          <w:tcPr>
            <w:tcW w:w="4788" w:type="dxa"/>
          </w:tcPr>
          <w:p w:rsidR="00B46F67" w:rsidRPr="00CA5E90" w:rsidRDefault="00B46F67" w:rsidP="00930EC7">
            <w:pPr>
              <w:spacing w:after="200" w:line="276" w:lineRule="auto"/>
              <w:rPr>
                <w:lang w:val="en-CA"/>
              </w:rPr>
            </w:pPr>
            <w:r w:rsidRPr="00CA5E90">
              <w:rPr>
                <w:b/>
                <w:noProof/>
                <w:u w:val="single"/>
                <w:lang w:val="en-IN" w:eastAsia="en-IN"/>
              </w:rPr>
              <w:drawing>
                <wp:inline distT="0" distB="0" distL="0" distR="0">
                  <wp:extent cx="2490753" cy="1752600"/>
                  <wp:effectExtent l="0" t="0" r="0" b="0"/>
                  <wp:docPr id="1" name="Picture 1" descr="Pamphlet Front - 2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Pamphlet Front - 20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7424" cy="1750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B46F67" w:rsidRPr="00CA5E90" w:rsidRDefault="00B46F67" w:rsidP="00930EC7">
            <w:pPr>
              <w:spacing w:after="200" w:line="276" w:lineRule="auto"/>
              <w:rPr>
                <w:lang w:val="en-CA"/>
              </w:rPr>
            </w:pPr>
            <w:r w:rsidRPr="00CA5E90">
              <w:rPr>
                <w:b/>
                <w:noProof/>
                <w:u w:val="single"/>
                <w:lang w:val="en-IN" w:eastAsia="en-IN"/>
              </w:rPr>
              <w:drawing>
                <wp:inline distT="0" distB="0" distL="0" distR="0">
                  <wp:extent cx="2533650" cy="1783896"/>
                  <wp:effectExtent l="0" t="0" r="0" b="0"/>
                  <wp:docPr id="16" name="Picture 16" descr="Pamphlet Back - 2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Pamphlet Back - 20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2668" cy="178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F67" w:rsidRPr="00CA5E90" w:rsidTr="00930EC7">
        <w:tc>
          <w:tcPr>
            <w:tcW w:w="4788" w:type="dxa"/>
          </w:tcPr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b/>
                <w:sz w:val="16"/>
                <w:szCs w:val="16"/>
                <w:lang w:val="en-CA"/>
              </w:rPr>
              <w:t>Panel A (Front of pamphlet)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b/>
                <w:sz w:val="16"/>
                <w:szCs w:val="16"/>
                <w:lang w:val="en-CA"/>
              </w:rPr>
              <w:t>Panel 1</w:t>
            </w:r>
            <w:r w:rsidRPr="00CA5E90">
              <w:rPr>
                <w:rFonts w:asciiTheme="minorHAnsi" w:hAnsiTheme="minorHAnsi" w:cs="Arial"/>
                <w:sz w:val="16"/>
                <w:szCs w:val="16"/>
                <w:lang w:val="en-CA"/>
              </w:rPr>
              <w:t>: Condom couple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sz w:val="16"/>
                <w:szCs w:val="16"/>
                <w:lang w:val="en-CA"/>
              </w:rPr>
              <w:t>Title, Line 1-2: Two condoms holding hands, Pearl of Asia Tower in the background “AIDS Prevention; Caring for yourself and others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b/>
                <w:sz w:val="16"/>
                <w:szCs w:val="16"/>
                <w:lang w:val="en-CA"/>
              </w:rPr>
              <w:t>Panel 2:</w:t>
            </w:r>
            <w:r w:rsidRPr="00CA5E90">
              <w:rPr>
                <w:rFonts w:asciiTheme="minorHAnsi" w:hAnsiTheme="minorHAnsi" w:cs="Arial"/>
                <w:sz w:val="16"/>
                <w:szCs w:val="16"/>
                <w:lang w:val="en-CA"/>
              </w:rPr>
              <w:t xml:space="preserve"> AIDS ribbon above pink and white table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sz w:val="16"/>
                <w:szCs w:val="16"/>
                <w:lang w:val="en-CA"/>
              </w:rPr>
              <w:t>Title, Line 1-2:  “If you would like to know more about AIDS, please contact the below places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sz w:val="16"/>
                <w:szCs w:val="16"/>
                <w:lang w:val="en-CA"/>
              </w:rPr>
              <w:t>Table heading, Line 3:  “Shanghai Voluntary AIDS Testing and Counseling Information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sz w:val="16"/>
                <w:szCs w:val="16"/>
                <w:lang w:val="en-CA"/>
              </w:rPr>
              <w:t>Table content: Names, addresses, telephone numbers, and hours of operation of all the local district Centers of Disease Control and the Shanghai Centre of Disease Controls main number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b/>
                <w:sz w:val="16"/>
                <w:szCs w:val="16"/>
                <w:lang w:val="en-CA"/>
              </w:rPr>
              <w:t>Panel 3:</w:t>
            </w:r>
            <w:r w:rsidRPr="00CA5E90">
              <w:rPr>
                <w:rFonts w:asciiTheme="minorHAnsi" w:hAnsiTheme="minorHAnsi" w:cs="Arial"/>
                <w:sz w:val="16"/>
                <w:szCs w:val="16"/>
                <w:lang w:val="en-CA"/>
              </w:rPr>
              <w:t xml:space="preserve"> AIDS ribbon in the corner, bubble background, Canadian and Chinese flags in bottom left corner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="Arial"/>
                <w:sz w:val="16"/>
                <w:szCs w:val="16"/>
                <w:lang w:val="en-CA"/>
              </w:rPr>
              <w:t>Title, Line 1-2: “How much do you know about AIDS?”; Line 3: “Shanghai Centre for Disease Prevention and Control”; Line 4:  “China-Canada Collaborative Project”</w:t>
            </w:r>
          </w:p>
        </w:tc>
        <w:tc>
          <w:tcPr>
            <w:tcW w:w="4788" w:type="dxa"/>
          </w:tcPr>
          <w:p w:rsidR="00B46F67" w:rsidRPr="00CA5E90" w:rsidRDefault="00B46F67" w:rsidP="00930EC7">
            <w:pPr>
              <w:tabs>
                <w:tab w:val="left" w:pos="1665"/>
              </w:tabs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/>
                <w:b/>
                <w:sz w:val="16"/>
                <w:szCs w:val="16"/>
                <w:lang w:val="en-CA"/>
              </w:rPr>
              <w:t>Panel B (Back of pamphlet)</w:t>
            </w:r>
          </w:p>
          <w:p w:rsidR="00B46F67" w:rsidRPr="00CA5E90" w:rsidRDefault="00B46F67" w:rsidP="00930EC7">
            <w:pPr>
              <w:tabs>
                <w:tab w:val="left" w:pos="1665"/>
              </w:tabs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Panel 3</w:t>
            </w: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: Sad blue condom in top left corner, picture of two condoms hugging, picture of male condom using a needle, picture of female condom pregnant</w:t>
            </w:r>
          </w:p>
          <w:p w:rsidR="00B46F67" w:rsidRPr="00CA5E90" w:rsidRDefault="00B46F67" w:rsidP="00930EC7">
            <w:pPr>
              <w:tabs>
                <w:tab w:val="left" w:pos="1665"/>
              </w:tabs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Title, Line 1: “The following are behaviors that transmit AIDS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Text for diagram 1 (hugging couple), Title, Line 2: “Transmission through sexual contact”; Bubble 1, Line 3-5: “AIDS can be transmitted through heterosexual intercourse and male to male sexual intercourse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Text for diagram 2 (injecting condom),</w:t>
            </w:r>
            <w:r w:rsidRPr="00CA5E90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 xml:space="preserve"> </w:t>
            </w: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Title, Line 6:  “Transmission through blood”; Bubble 2, Line 7-9: “Sharing needles and syringes while doing drugs and using contaminated blood are ways to contract AIDS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Text for diagram 3 (pregnant condom),</w:t>
            </w:r>
            <w:r w:rsidRPr="00CA5E90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 xml:space="preserve"> </w:t>
            </w: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Title, Line 10: “Transmission between mother and child”; Bubble 3, Line 11-13: “A pregnant HIV positive woman can transmit the virus to her child during pregnancy, child birth, and/or breastfeeding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Panel 4:</w:t>
            </w: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  Blue and pink textbox, pink condom speaking with blue condom below also speaking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Title, Line 1: AIDS; 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Textbox, Line 1-12: “AIDS is an infectious disease caused by a virus.  Those who are infected with HIV are called HIV carriers and they look the same as a healthy person.  They can go to work and go to school, but they are infectious.  When they begin to show symptoms they will suffer from a chronic low grade temperature, weight loss, diarrhea, a cough, skin lesions, etc.  Use a condom to effectively prevent AIDS transmission and infection.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Pink Condom Bubble, Line 13-17: “My name is ZhaoZhao and I am a female condom. You may not be familiar with me, but I am also effective in preventing AIDS.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Blue Condom Bubble, Line 18-21: “My name is ZhuangZhuang.  I am a male condom.  I am very effective in preventing AIDS.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Panel 5:</w:t>
            </w: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  Three panels full of various activities that do not transmit HIV/AIDS; pink female condom in bottom right corner.</w:t>
            </w:r>
            <w:r w:rsidRPr="00CA5E90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 xml:space="preserve"> 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Title, Line 13, bottom of the page:  “The above behavior will not transmit AIDS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Diagram 1 Text, Line 1-3: “Eating together at the same table, swimming together, and working together will not transmit AIDS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Diagram 2 Text, Line 4-6: “Shaking hands, greeting someone with a kiss, hugging, sneezing and coughing will not transmit AIDS”</w:t>
            </w:r>
          </w:p>
          <w:p w:rsidR="00B46F67" w:rsidRPr="00CA5E90" w:rsidRDefault="00B46F67" w:rsidP="00930EC7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CA"/>
              </w:rPr>
            </w:pPr>
            <w:r w:rsidRPr="00CA5E90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Diagram 3 Text, Line 7-9: “Using the same washroom, telephone, and bed, as well as, mosquito bites will not transmit AIDS”</w:t>
            </w:r>
          </w:p>
        </w:tc>
      </w:tr>
    </w:tbl>
    <w:p w:rsidR="001A2011" w:rsidRPr="00B46F67" w:rsidRDefault="001A2011" w:rsidP="00B46F67">
      <w:pPr>
        <w:spacing w:after="200" w:line="276" w:lineRule="auto"/>
        <w:rPr>
          <w:lang w:val="en-CA"/>
        </w:rPr>
      </w:pPr>
      <w:bookmarkStart w:id="0" w:name="_GoBack"/>
      <w:bookmarkEnd w:id="0"/>
    </w:p>
    <w:sectPr w:rsidR="001A2011" w:rsidRPr="00B46F67" w:rsidSect="00547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CA764B"/>
    <w:multiLevelType w:val="multilevel"/>
    <w:tmpl w:val="74DCBEFA"/>
    <w:styleLink w:val="Squared"/>
    <w:lvl w:ilvl="0">
      <w:start w:val="1"/>
      <w:numFmt w:val="decimal"/>
      <w:lvlText w:val="%1.  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769876B1"/>
    <w:multiLevelType w:val="multilevel"/>
    <w:tmpl w:val="038A0B0C"/>
    <w:lvl w:ilvl="0">
      <w:start w:val="1"/>
      <w:numFmt w:val="decimal"/>
      <w:lvlText w:val="%1."/>
      <w:lvlJc w:val="left"/>
      <w:pPr>
        <w:ind w:left="144" w:hanging="144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46F67"/>
    <w:rsid w:val="001A2011"/>
    <w:rsid w:val="005474F8"/>
    <w:rsid w:val="00732139"/>
    <w:rsid w:val="00862706"/>
    <w:rsid w:val="00B46F67"/>
    <w:rsid w:val="00C35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F67"/>
    <w:pPr>
      <w:spacing w:after="60" w:line="360" w:lineRule="auto"/>
    </w:pPr>
    <w:rPr>
      <w:rFonts w:ascii="Times New Roman" w:eastAsiaTheme="minorEastAsia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quared">
    <w:name w:val="Squared"/>
    <w:uiPriority w:val="99"/>
    <w:rsid w:val="00732139"/>
    <w:pPr>
      <w:numPr>
        <w:numId w:val="1"/>
      </w:numPr>
    </w:pPr>
  </w:style>
  <w:style w:type="table" w:styleId="TableGrid">
    <w:name w:val="Table Grid"/>
    <w:basedOn w:val="TableNormal"/>
    <w:rsid w:val="00B46F67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link w:val="TabletitleChar"/>
    <w:qFormat/>
    <w:rsid w:val="00B46F67"/>
    <w:pPr>
      <w:spacing w:line="240" w:lineRule="auto"/>
    </w:pPr>
    <w:rPr>
      <w:rFonts w:asciiTheme="majorHAnsi" w:hAnsiTheme="majorHAnsi"/>
      <w:b/>
      <w:sz w:val="18"/>
      <w:szCs w:val="20"/>
    </w:rPr>
  </w:style>
  <w:style w:type="character" w:customStyle="1" w:styleId="TabletitleChar">
    <w:name w:val="Table title Char"/>
    <w:basedOn w:val="DefaultParagraphFont"/>
    <w:link w:val="Tabletitle"/>
    <w:rsid w:val="00B46F67"/>
    <w:rPr>
      <w:rFonts w:asciiTheme="majorHAnsi" w:eastAsiaTheme="minorEastAsia" w:hAnsiTheme="majorHAnsi"/>
      <w:b/>
      <w:sz w:val="18"/>
      <w:szCs w:val="20"/>
      <w:lang w:val="en-GB"/>
    </w:rPr>
  </w:style>
  <w:style w:type="paragraph" w:styleId="NoSpacing">
    <w:name w:val="No Spacing"/>
    <w:basedOn w:val="Normal"/>
    <w:uiPriority w:val="1"/>
    <w:qFormat/>
    <w:rsid w:val="00B46F67"/>
    <w:pPr>
      <w:spacing w:after="0" w:line="240" w:lineRule="auto"/>
    </w:pPr>
    <w:rPr>
      <w:rFonts w:ascii="Cambria" w:eastAsia="SimSun" w:hAnsi="Cambria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F67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F67"/>
    <w:pPr>
      <w:spacing w:after="60" w:line="360" w:lineRule="auto"/>
    </w:pPr>
    <w:rPr>
      <w:rFonts w:ascii="Times New Roman" w:eastAsiaTheme="minorEastAsia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quared">
    <w:name w:val="Squared"/>
    <w:uiPriority w:val="99"/>
    <w:rsid w:val="00732139"/>
    <w:pPr>
      <w:numPr>
        <w:numId w:val="1"/>
      </w:numPr>
    </w:pPr>
  </w:style>
  <w:style w:type="table" w:styleId="TableGrid">
    <w:name w:val="Table Grid"/>
    <w:basedOn w:val="TableNormal"/>
    <w:rsid w:val="00B46F67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title">
    <w:name w:val="Table title"/>
    <w:basedOn w:val="Normal"/>
    <w:link w:val="TabletitleChar"/>
    <w:qFormat/>
    <w:rsid w:val="00B46F67"/>
    <w:pPr>
      <w:spacing w:line="240" w:lineRule="auto"/>
    </w:pPr>
    <w:rPr>
      <w:rFonts w:asciiTheme="majorHAnsi" w:hAnsiTheme="majorHAnsi"/>
      <w:b/>
      <w:sz w:val="18"/>
      <w:szCs w:val="20"/>
    </w:rPr>
  </w:style>
  <w:style w:type="character" w:customStyle="1" w:styleId="TabletitleChar">
    <w:name w:val="Table title Char"/>
    <w:basedOn w:val="DefaultParagraphFont"/>
    <w:link w:val="Tabletitle"/>
    <w:rsid w:val="00B46F67"/>
    <w:rPr>
      <w:rFonts w:asciiTheme="majorHAnsi" w:eastAsiaTheme="minorEastAsia" w:hAnsiTheme="majorHAnsi"/>
      <w:b/>
      <w:sz w:val="18"/>
      <w:szCs w:val="20"/>
      <w:lang w:val="en-GB"/>
    </w:rPr>
  </w:style>
  <w:style w:type="paragraph" w:styleId="NoSpacing">
    <w:name w:val="No Spacing"/>
    <w:basedOn w:val="Normal"/>
    <w:uiPriority w:val="1"/>
    <w:qFormat/>
    <w:rsid w:val="00B46F67"/>
    <w:pPr>
      <w:spacing w:after="0" w:line="240" w:lineRule="auto"/>
    </w:pPr>
    <w:rPr>
      <w:rFonts w:ascii="Cambria" w:eastAsia="SimSun" w:hAnsi="Cambria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F67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RA1</dc:creator>
  <cp:lastModifiedBy>0009118</cp:lastModifiedBy>
  <cp:revision>2</cp:revision>
  <dcterms:created xsi:type="dcterms:W3CDTF">2014-09-23T18:18:00Z</dcterms:created>
  <dcterms:modified xsi:type="dcterms:W3CDTF">2015-08-19T13:32:00Z</dcterms:modified>
</cp:coreProperties>
</file>